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5EF7B" w14:textId="707C619D" w:rsidR="000C7354" w:rsidRPr="00534985" w:rsidRDefault="000C7354" w:rsidP="000C7354">
      <w:pPr>
        <w:rPr>
          <w:rFonts w:cs="Times New Roman"/>
          <w:bCs/>
          <w:szCs w:val="24"/>
          <w:lang w:val="en-GB"/>
        </w:rPr>
      </w:pPr>
      <w:r w:rsidRPr="00534985">
        <w:rPr>
          <w:rFonts w:cs="Times New Roman"/>
          <w:bCs/>
          <w:szCs w:val="24"/>
          <w:lang w:val="en-GB"/>
        </w:rPr>
        <w:t>T</w:t>
      </w:r>
      <w:r>
        <w:rPr>
          <w:rFonts w:cs="Times New Roman"/>
          <w:bCs/>
          <w:szCs w:val="24"/>
          <w:lang w:val="en-GB"/>
        </w:rPr>
        <w:t>able</w:t>
      </w:r>
      <w:r w:rsidRPr="00534985">
        <w:rPr>
          <w:rFonts w:cs="Times New Roman"/>
          <w:bCs/>
          <w:szCs w:val="24"/>
          <w:lang w:val="en-GB"/>
        </w:rPr>
        <w:t xml:space="preserve"> </w:t>
      </w:r>
      <w:bookmarkStart w:id="0" w:name="_GoBack"/>
      <w:bookmarkEnd w:id="0"/>
      <w:r w:rsidR="003E3DB8">
        <w:rPr>
          <w:rFonts w:cs="Times New Roman"/>
          <w:bCs/>
          <w:szCs w:val="24"/>
          <w:lang w:val="en-GB"/>
        </w:rPr>
        <w:t>S</w:t>
      </w:r>
      <w:r w:rsidRPr="00534985">
        <w:rPr>
          <w:rFonts w:cs="Times New Roman"/>
          <w:bCs/>
          <w:szCs w:val="24"/>
          <w:lang w:val="en-GB"/>
        </w:rPr>
        <w:t>1</w:t>
      </w:r>
      <w:r>
        <w:rPr>
          <w:rFonts w:cs="Times New Roman"/>
          <w:bCs/>
          <w:szCs w:val="24"/>
          <w:lang w:val="en-GB"/>
        </w:rPr>
        <w:t>:</w:t>
      </w:r>
      <w:r w:rsidRPr="00534985"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>Arithmetic m</w:t>
      </w:r>
      <w:r w:rsidRPr="00534985">
        <w:rPr>
          <w:rFonts w:cs="Times New Roman"/>
          <w:bCs/>
          <w:szCs w:val="24"/>
          <w:lang w:val="en-GB"/>
        </w:rPr>
        <w:t>ean (±SE) oxygen (δ</w:t>
      </w:r>
      <w:r w:rsidRPr="00B162E6">
        <w:rPr>
          <w:rFonts w:cs="Times New Roman"/>
          <w:bCs/>
          <w:szCs w:val="24"/>
          <w:vertAlign w:val="superscript"/>
          <w:lang w:val="en-GB"/>
        </w:rPr>
        <w:t>18</w:t>
      </w:r>
      <w:r w:rsidRPr="00534985">
        <w:rPr>
          <w:rFonts w:cs="Times New Roman"/>
          <w:bCs/>
          <w:szCs w:val="24"/>
          <w:lang w:val="en-GB"/>
        </w:rPr>
        <w:t>O)</w:t>
      </w:r>
      <w:r>
        <w:rPr>
          <w:rFonts w:cs="Times New Roman"/>
          <w:bCs/>
          <w:szCs w:val="24"/>
          <w:lang w:val="en-GB"/>
        </w:rPr>
        <w:t xml:space="preserve"> and hydrogen </w:t>
      </w:r>
      <w:r w:rsidRPr="00534985">
        <w:rPr>
          <w:rFonts w:cs="Times New Roman"/>
          <w:bCs/>
          <w:szCs w:val="24"/>
          <w:lang w:val="en-GB"/>
        </w:rPr>
        <w:t>(δ</w:t>
      </w:r>
      <w:r w:rsidRPr="00B162E6">
        <w:rPr>
          <w:rFonts w:cs="Times New Roman"/>
          <w:bCs/>
          <w:szCs w:val="24"/>
          <w:vertAlign w:val="superscript"/>
          <w:lang w:val="en-GB"/>
        </w:rPr>
        <w:t>2</w:t>
      </w:r>
      <w:r>
        <w:rPr>
          <w:rFonts w:cs="Times New Roman"/>
          <w:bCs/>
          <w:szCs w:val="24"/>
          <w:lang w:val="en-GB"/>
        </w:rPr>
        <w:t>H</w:t>
      </w:r>
      <w:r w:rsidRPr="00534985">
        <w:rPr>
          <w:rFonts w:cs="Times New Roman"/>
          <w:bCs/>
          <w:szCs w:val="24"/>
          <w:lang w:val="en-GB"/>
        </w:rPr>
        <w:t>)</w:t>
      </w:r>
      <w:r>
        <w:rPr>
          <w:rFonts w:cs="Times New Roman"/>
          <w:bCs/>
          <w:szCs w:val="24"/>
          <w:lang w:val="en-GB"/>
        </w:rPr>
        <w:t xml:space="preserve"> isotope signature</w:t>
      </w:r>
      <w:r w:rsidRPr="00534985">
        <w:rPr>
          <w:rFonts w:cs="Times New Roman"/>
          <w:bCs/>
          <w:szCs w:val="24"/>
          <w:lang w:val="en-GB"/>
        </w:rPr>
        <w:t xml:space="preserve"> of different</w:t>
      </w:r>
      <w:r>
        <w:rPr>
          <w:rFonts w:cs="Times New Roman"/>
          <w:bCs/>
          <w:szCs w:val="24"/>
          <w:lang w:val="en-GB"/>
        </w:rPr>
        <w:t xml:space="preserve"> potential water sources for </w:t>
      </w:r>
      <w:r w:rsidRPr="00701176">
        <w:rPr>
          <w:rFonts w:cs="Times New Roman"/>
          <w:bCs/>
          <w:i/>
          <w:szCs w:val="24"/>
          <w:lang w:val="en-GB"/>
        </w:rPr>
        <w:t>A. mellifera</w:t>
      </w:r>
      <w:r w:rsidRPr="00534985">
        <w:rPr>
          <w:rFonts w:cs="Times New Roman"/>
          <w:bCs/>
          <w:szCs w:val="24"/>
          <w:lang w:val="en-GB"/>
        </w:rPr>
        <w:t xml:space="preserve"> water uptake during the </w:t>
      </w:r>
      <w:r>
        <w:rPr>
          <w:rFonts w:cs="Times New Roman"/>
          <w:bCs/>
          <w:szCs w:val="24"/>
          <w:lang w:val="en-GB"/>
        </w:rPr>
        <w:t>rainy</w:t>
      </w:r>
      <w:r w:rsidRPr="00534985">
        <w:rPr>
          <w:rFonts w:cs="Times New Roman"/>
          <w:bCs/>
          <w:szCs w:val="24"/>
          <w:lang w:val="en-GB"/>
        </w:rPr>
        <w:t xml:space="preserve"> season in </w:t>
      </w:r>
      <w:r>
        <w:rPr>
          <w:rFonts w:cs="Times New Roman"/>
          <w:bCs/>
          <w:szCs w:val="24"/>
          <w:lang w:val="en-GB"/>
        </w:rPr>
        <w:t>a savanna rangeland</w:t>
      </w:r>
      <w:r w:rsidRPr="00534985">
        <w:rPr>
          <w:rFonts w:cs="Times New Roman"/>
          <w:bCs/>
          <w:szCs w:val="24"/>
          <w:lang w:val="en-GB"/>
        </w:rPr>
        <w:t xml:space="preserve"> in semiarid </w:t>
      </w:r>
      <w:r>
        <w:rPr>
          <w:rFonts w:cs="Times New Roman"/>
          <w:bCs/>
          <w:szCs w:val="24"/>
          <w:lang w:val="en-GB"/>
        </w:rPr>
        <w:t xml:space="preserve">Namibia and Tukey HSD Test. </w:t>
      </w:r>
      <w:r w:rsidRPr="00B531BF">
        <w:rPr>
          <w:rFonts w:cs="Times New Roman"/>
          <w:bCs/>
          <w:szCs w:val="24"/>
          <w:lang w:val="en-GB"/>
        </w:rPr>
        <w:t>Each column followed by the same letter are not significantly different from another (</w:t>
      </w:r>
      <w:r>
        <w:rPr>
          <w:rFonts w:cs="Times New Roman"/>
          <w:bCs/>
          <w:szCs w:val="24"/>
          <w:lang w:val="en-GB"/>
        </w:rPr>
        <w:t>Two-Way ANOVA; Tukey HSD test at</w:t>
      </w:r>
      <w:r w:rsidRPr="00B531BF"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>P</w:t>
      </w:r>
      <w:r w:rsidRPr="00B531BF">
        <w:rPr>
          <w:rFonts w:cs="Times New Roman"/>
          <w:bCs/>
          <w:szCs w:val="24"/>
          <w:lang w:val="en-GB"/>
        </w:rPr>
        <w:t>&lt;0.05)</w:t>
      </w:r>
      <w:r w:rsidR="00BE3977">
        <w:rPr>
          <w:rFonts w:cs="Times New Roman"/>
          <w:bCs/>
          <w:szCs w:val="24"/>
          <w:lang w:val="en-GB"/>
        </w:rPr>
        <w:t>. Data are averaged across 8 rain events, although the interaction between rain event and Water source was also significa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836"/>
        <w:gridCol w:w="1615"/>
        <w:gridCol w:w="1748"/>
        <w:gridCol w:w="1615"/>
      </w:tblGrid>
      <w:tr w:rsidR="000C7354" w14:paraId="5A4F87B2" w14:textId="77777777" w:rsidTr="00C24E58"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0B813AC5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Water sourc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77B85F6B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8220F1">
              <w:rPr>
                <w:rFonts w:cs="Times New Roman"/>
                <w:szCs w:val="24"/>
                <w:lang w:val="en-GB"/>
              </w:rPr>
              <w:t>δ</w:t>
            </w:r>
            <w:r w:rsidRPr="008220F1">
              <w:rPr>
                <w:rFonts w:cs="Times New Roman"/>
                <w:szCs w:val="24"/>
                <w:vertAlign w:val="superscript"/>
                <w:lang w:val="en-GB"/>
              </w:rPr>
              <w:t>18</w:t>
            </w:r>
            <w:r>
              <w:rPr>
                <w:rFonts w:cs="Times New Roman"/>
                <w:szCs w:val="24"/>
                <w:lang w:val="en-GB"/>
              </w:rPr>
              <w:t>O (‰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731937D" w14:textId="77777777" w:rsidR="000C7354" w:rsidRPr="008220F1" w:rsidRDefault="000C7354" w:rsidP="000C7354">
            <w:pPr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ukey HS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3F419EC" w14:textId="77777777" w:rsidR="000C7354" w:rsidRPr="008220F1" w:rsidRDefault="000C7354" w:rsidP="000C7354">
            <w:pPr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8220F1">
              <w:rPr>
                <w:rFonts w:cs="Times New Roman"/>
                <w:szCs w:val="24"/>
                <w:lang w:val="en-GB"/>
              </w:rPr>
              <w:t>δ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/>
                <w:szCs w:val="24"/>
                <w:lang w:val="en-GB"/>
              </w:rPr>
              <w:t>H (‰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69341CA" w14:textId="77777777" w:rsidR="000C7354" w:rsidRPr="008220F1" w:rsidRDefault="000C7354" w:rsidP="000C7354">
            <w:pPr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ukey HSD</w:t>
            </w:r>
          </w:p>
        </w:tc>
      </w:tr>
      <w:tr w:rsidR="000C7354" w14:paraId="74558D89" w14:textId="77777777" w:rsidTr="00C24E58">
        <w:tc>
          <w:tcPr>
            <w:tcW w:w="2248" w:type="dxa"/>
            <w:tcBorders>
              <w:top w:val="single" w:sz="4" w:space="0" w:color="auto"/>
            </w:tcBorders>
          </w:tcPr>
          <w:p w14:paraId="3815A30A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Rain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311C7546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5.27 ± 1.45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BCBD293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455A2A91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35.24 ± 10.25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F1FDC5C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,B,C</w:t>
            </w:r>
          </w:p>
        </w:tc>
      </w:tr>
      <w:tr w:rsidR="000C7354" w14:paraId="5627099B" w14:textId="77777777" w:rsidTr="000C7354">
        <w:tc>
          <w:tcPr>
            <w:tcW w:w="2248" w:type="dxa"/>
          </w:tcPr>
          <w:p w14:paraId="1123B1FD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Soil: 0 - 10 cm</w:t>
            </w:r>
          </w:p>
        </w:tc>
        <w:tc>
          <w:tcPr>
            <w:tcW w:w="1836" w:type="dxa"/>
          </w:tcPr>
          <w:p w14:paraId="216FFC12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0.71 ± 0.92</w:t>
            </w:r>
          </w:p>
        </w:tc>
        <w:tc>
          <w:tcPr>
            <w:tcW w:w="1615" w:type="dxa"/>
          </w:tcPr>
          <w:p w14:paraId="60260B1D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</w:t>
            </w:r>
          </w:p>
        </w:tc>
        <w:tc>
          <w:tcPr>
            <w:tcW w:w="1748" w:type="dxa"/>
          </w:tcPr>
          <w:p w14:paraId="2E8549CD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27.10 ± 6.01</w:t>
            </w:r>
          </w:p>
        </w:tc>
        <w:tc>
          <w:tcPr>
            <w:tcW w:w="1615" w:type="dxa"/>
          </w:tcPr>
          <w:p w14:paraId="4A6D1763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C</w:t>
            </w:r>
          </w:p>
        </w:tc>
      </w:tr>
      <w:tr w:rsidR="000C7354" w14:paraId="622473E4" w14:textId="77777777" w:rsidTr="000C7354">
        <w:tc>
          <w:tcPr>
            <w:tcW w:w="2248" w:type="dxa"/>
          </w:tcPr>
          <w:p w14:paraId="32A85494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Soil: 10 – 25 cm</w:t>
            </w:r>
          </w:p>
        </w:tc>
        <w:tc>
          <w:tcPr>
            <w:tcW w:w="1836" w:type="dxa"/>
          </w:tcPr>
          <w:p w14:paraId="7EC1805D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0.99 ± 0.72</w:t>
            </w:r>
          </w:p>
        </w:tc>
        <w:tc>
          <w:tcPr>
            <w:tcW w:w="1615" w:type="dxa"/>
          </w:tcPr>
          <w:p w14:paraId="60665E61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</w:t>
            </w:r>
          </w:p>
        </w:tc>
        <w:tc>
          <w:tcPr>
            <w:tcW w:w="1748" w:type="dxa"/>
          </w:tcPr>
          <w:p w14:paraId="523F8CF9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35.61 ± 3.75</w:t>
            </w:r>
          </w:p>
        </w:tc>
        <w:tc>
          <w:tcPr>
            <w:tcW w:w="1615" w:type="dxa"/>
          </w:tcPr>
          <w:p w14:paraId="6B100F36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,C</w:t>
            </w:r>
          </w:p>
        </w:tc>
      </w:tr>
      <w:tr w:rsidR="000C7354" w14:paraId="12E1CA79" w14:textId="77777777" w:rsidTr="000C7354">
        <w:tc>
          <w:tcPr>
            <w:tcW w:w="2248" w:type="dxa"/>
          </w:tcPr>
          <w:p w14:paraId="2B7ED39C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Soil: 25 – 50 cm</w:t>
            </w:r>
          </w:p>
        </w:tc>
        <w:tc>
          <w:tcPr>
            <w:tcW w:w="1836" w:type="dxa"/>
          </w:tcPr>
          <w:p w14:paraId="3B88E316" w14:textId="09FAFD18" w:rsidR="000C7354" w:rsidRDefault="003E3DB8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0C7354">
              <w:rPr>
                <w:rFonts w:cs="Times New Roman"/>
                <w:bCs/>
                <w:szCs w:val="24"/>
                <w:lang w:val="en-GB"/>
              </w:rPr>
              <w:t>0.12 ± 1.28</w:t>
            </w:r>
          </w:p>
        </w:tc>
        <w:tc>
          <w:tcPr>
            <w:tcW w:w="1615" w:type="dxa"/>
          </w:tcPr>
          <w:p w14:paraId="0D7C8D8D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</w:t>
            </w:r>
          </w:p>
        </w:tc>
        <w:tc>
          <w:tcPr>
            <w:tcW w:w="1748" w:type="dxa"/>
          </w:tcPr>
          <w:p w14:paraId="7E4F036E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38.28 ± 4.44</w:t>
            </w:r>
          </w:p>
        </w:tc>
        <w:tc>
          <w:tcPr>
            <w:tcW w:w="1615" w:type="dxa"/>
          </w:tcPr>
          <w:p w14:paraId="38438F6B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,B,C</w:t>
            </w:r>
          </w:p>
        </w:tc>
      </w:tr>
      <w:tr w:rsidR="000C7354" w14:paraId="7636800D" w14:textId="77777777" w:rsidTr="000C7354">
        <w:tc>
          <w:tcPr>
            <w:tcW w:w="2248" w:type="dxa"/>
          </w:tcPr>
          <w:p w14:paraId="7B214C2F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Soil: 50 – 75 cm</w:t>
            </w:r>
          </w:p>
        </w:tc>
        <w:tc>
          <w:tcPr>
            <w:tcW w:w="1836" w:type="dxa"/>
          </w:tcPr>
          <w:p w14:paraId="4774AB2C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0.08 ± 1.05</w:t>
            </w:r>
          </w:p>
        </w:tc>
        <w:tc>
          <w:tcPr>
            <w:tcW w:w="1615" w:type="dxa"/>
          </w:tcPr>
          <w:p w14:paraId="61D799D0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</w:t>
            </w:r>
          </w:p>
        </w:tc>
        <w:tc>
          <w:tcPr>
            <w:tcW w:w="1748" w:type="dxa"/>
          </w:tcPr>
          <w:p w14:paraId="2734B0CF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36.98 ±3.47</w:t>
            </w:r>
          </w:p>
        </w:tc>
        <w:tc>
          <w:tcPr>
            <w:tcW w:w="1615" w:type="dxa"/>
          </w:tcPr>
          <w:p w14:paraId="2B6FAC6C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,B,C</w:t>
            </w:r>
          </w:p>
        </w:tc>
      </w:tr>
      <w:tr w:rsidR="000C7354" w14:paraId="1A59E3FF" w14:textId="77777777" w:rsidTr="00C24E58">
        <w:tc>
          <w:tcPr>
            <w:tcW w:w="2248" w:type="dxa"/>
          </w:tcPr>
          <w:p w14:paraId="23DB643E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Soil: 75 – 100 cm</w:t>
            </w:r>
          </w:p>
        </w:tc>
        <w:tc>
          <w:tcPr>
            <w:tcW w:w="1836" w:type="dxa"/>
          </w:tcPr>
          <w:p w14:paraId="32A15932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1.74 ± 0.63</w:t>
            </w:r>
          </w:p>
        </w:tc>
        <w:tc>
          <w:tcPr>
            <w:tcW w:w="1615" w:type="dxa"/>
          </w:tcPr>
          <w:p w14:paraId="72E78F41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B</w:t>
            </w:r>
          </w:p>
        </w:tc>
        <w:tc>
          <w:tcPr>
            <w:tcW w:w="1748" w:type="dxa"/>
          </w:tcPr>
          <w:p w14:paraId="386FA461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48.11 ± 4.34</w:t>
            </w:r>
          </w:p>
        </w:tc>
        <w:tc>
          <w:tcPr>
            <w:tcW w:w="1615" w:type="dxa"/>
          </w:tcPr>
          <w:p w14:paraId="2E01E924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,B</w:t>
            </w:r>
          </w:p>
        </w:tc>
      </w:tr>
      <w:tr w:rsidR="000C7354" w14:paraId="5E3E441C" w14:textId="77777777" w:rsidTr="00C24E58">
        <w:tc>
          <w:tcPr>
            <w:tcW w:w="2248" w:type="dxa"/>
            <w:tcBorders>
              <w:bottom w:val="single" w:sz="4" w:space="0" w:color="auto"/>
            </w:tcBorders>
          </w:tcPr>
          <w:p w14:paraId="058C5FEB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Groundwater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75486946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6.86 ± 0.13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5FB9764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FEBC5FF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50.86 ± 0.6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317AC6B" w14:textId="77777777" w:rsidR="000C7354" w:rsidRDefault="000C7354" w:rsidP="000C7354">
            <w:pPr>
              <w:spacing w:after="120"/>
              <w:jc w:val="both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A</w:t>
            </w:r>
          </w:p>
        </w:tc>
      </w:tr>
    </w:tbl>
    <w:p w14:paraId="0E12CF1F" w14:textId="77777777" w:rsidR="000C7354" w:rsidRPr="0088513A" w:rsidRDefault="000C7354" w:rsidP="006D390D">
      <w:pPr>
        <w:spacing w:before="0" w:after="200" w:line="276" w:lineRule="auto"/>
        <w:rPr>
          <w:rFonts w:cs="Times New Roman"/>
          <w:szCs w:val="24"/>
        </w:rPr>
      </w:pPr>
    </w:p>
    <w:sectPr w:rsidR="000C7354" w:rsidRPr="0088513A" w:rsidSect="006E7C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5A8B9" w14:textId="77777777" w:rsidR="00931BD1" w:rsidRDefault="00931BD1" w:rsidP="00117666">
      <w:pPr>
        <w:spacing w:after="0"/>
      </w:pPr>
      <w:r>
        <w:separator/>
      </w:r>
    </w:p>
  </w:endnote>
  <w:endnote w:type="continuationSeparator" w:id="0">
    <w:p w14:paraId="52446E95" w14:textId="77777777" w:rsidR="00931BD1" w:rsidRDefault="00931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0E106F" w:rsidRPr="00577C4C" w:rsidRDefault="000E106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E106F" w:rsidRPr="00E9561B" w:rsidRDefault="000E106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3A6F4A" w:rsidRPr="00E9561B" w:rsidRDefault="003A6F4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E106F" w:rsidRPr="00577C4C" w:rsidRDefault="000E106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390D" w:rsidRPr="006D39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0E106F" w:rsidRPr="00577C4C" w:rsidRDefault="000E106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390D" w:rsidRPr="006D39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0E106F" w:rsidRPr="00577C4C" w:rsidRDefault="000E106F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E106F" w:rsidRPr="00577C4C" w:rsidRDefault="000E106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390D" w:rsidRPr="006D39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0E106F" w:rsidRPr="00577C4C" w:rsidRDefault="000E106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390D" w:rsidRPr="006D39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4329E" w14:textId="77777777" w:rsidR="00931BD1" w:rsidRDefault="00931BD1" w:rsidP="00117666">
      <w:pPr>
        <w:spacing w:after="0"/>
      </w:pPr>
      <w:r>
        <w:separator/>
      </w:r>
    </w:p>
  </w:footnote>
  <w:footnote w:type="continuationSeparator" w:id="0">
    <w:p w14:paraId="62D83A9C" w14:textId="77777777" w:rsidR="00931BD1" w:rsidRDefault="00931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E0E10D1" w:rsidR="000E106F" w:rsidRPr="007E3148" w:rsidRDefault="000E106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ncroacher bush size and groundwat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32144A7F" w:rsidR="000E106F" w:rsidRPr="00A53000" w:rsidRDefault="000E106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E6FDE">
      <w:t xml:space="preserve"> </w:t>
    </w:r>
    <w:r>
      <w:t>Encroacher bush size and groundwat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0E106F" w:rsidRDefault="000E106F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221FB"/>
    <w:rsid w:val="0002223E"/>
    <w:rsid w:val="00034304"/>
    <w:rsid w:val="00035434"/>
    <w:rsid w:val="00044638"/>
    <w:rsid w:val="00045678"/>
    <w:rsid w:val="000458E4"/>
    <w:rsid w:val="0004605F"/>
    <w:rsid w:val="00055397"/>
    <w:rsid w:val="00063D84"/>
    <w:rsid w:val="0006636D"/>
    <w:rsid w:val="000673CB"/>
    <w:rsid w:val="000775E5"/>
    <w:rsid w:val="00077D53"/>
    <w:rsid w:val="00081394"/>
    <w:rsid w:val="000815C2"/>
    <w:rsid w:val="000902A3"/>
    <w:rsid w:val="000A4F19"/>
    <w:rsid w:val="000B34BD"/>
    <w:rsid w:val="000C41B1"/>
    <w:rsid w:val="000C7354"/>
    <w:rsid w:val="000C7E2A"/>
    <w:rsid w:val="000D66E5"/>
    <w:rsid w:val="000E106F"/>
    <w:rsid w:val="000E2C84"/>
    <w:rsid w:val="000F4CFB"/>
    <w:rsid w:val="00107D5F"/>
    <w:rsid w:val="00117666"/>
    <w:rsid w:val="001223A7"/>
    <w:rsid w:val="00134256"/>
    <w:rsid w:val="00134B38"/>
    <w:rsid w:val="00140CE5"/>
    <w:rsid w:val="00145B02"/>
    <w:rsid w:val="00147395"/>
    <w:rsid w:val="001552C9"/>
    <w:rsid w:val="00163A59"/>
    <w:rsid w:val="00172B4B"/>
    <w:rsid w:val="0017608A"/>
    <w:rsid w:val="00177D84"/>
    <w:rsid w:val="0018530A"/>
    <w:rsid w:val="0019290C"/>
    <w:rsid w:val="001964EF"/>
    <w:rsid w:val="001B1A2C"/>
    <w:rsid w:val="001C0069"/>
    <w:rsid w:val="001D5C23"/>
    <w:rsid w:val="001E6FDE"/>
    <w:rsid w:val="001F4C07"/>
    <w:rsid w:val="00202025"/>
    <w:rsid w:val="00204F84"/>
    <w:rsid w:val="00220AEA"/>
    <w:rsid w:val="00226954"/>
    <w:rsid w:val="00241FC4"/>
    <w:rsid w:val="002427A5"/>
    <w:rsid w:val="002629A3"/>
    <w:rsid w:val="00265660"/>
    <w:rsid w:val="00267D18"/>
    <w:rsid w:val="0027063D"/>
    <w:rsid w:val="002868E2"/>
    <w:rsid w:val="002869C3"/>
    <w:rsid w:val="002936E4"/>
    <w:rsid w:val="002955F3"/>
    <w:rsid w:val="00296B88"/>
    <w:rsid w:val="002A076A"/>
    <w:rsid w:val="002A2F61"/>
    <w:rsid w:val="002A59CB"/>
    <w:rsid w:val="002C74CA"/>
    <w:rsid w:val="002F1EB0"/>
    <w:rsid w:val="002F744D"/>
    <w:rsid w:val="00303DE6"/>
    <w:rsid w:val="00306A26"/>
    <w:rsid w:val="00310124"/>
    <w:rsid w:val="00350591"/>
    <w:rsid w:val="003544FB"/>
    <w:rsid w:val="00365D63"/>
    <w:rsid w:val="0036793B"/>
    <w:rsid w:val="00372682"/>
    <w:rsid w:val="0037333C"/>
    <w:rsid w:val="00376CC5"/>
    <w:rsid w:val="00377459"/>
    <w:rsid w:val="00381817"/>
    <w:rsid w:val="003957BF"/>
    <w:rsid w:val="0039693B"/>
    <w:rsid w:val="003A6F4A"/>
    <w:rsid w:val="003B63C4"/>
    <w:rsid w:val="003C1446"/>
    <w:rsid w:val="003C1636"/>
    <w:rsid w:val="003C375A"/>
    <w:rsid w:val="003C618F"/>
    <w:rsid w:val="003D2F2D"/>
    <w:rsid w:val="003E3A0D"/>
    <w:rsid w:val="003E3DB8"/>
    <w:rsid w:val="00401590"/>
    <w:rsid w:val="00422C94"/>
    <w:rsid w:val="00423908"/>
    <w:rsid w:val="00463E3D"/>
    <w:rsid w:val="004645AE"/>
    <w:rsid w:val="0048576B"/>
    <w:rsid w:val="0049457E"/>
    <w:rsid w:val="004A74EA"/>
    <w:rsid w:val="004B7AA4"/>
    <w:rsid w:val="004C1104"/>
    <w:rsid w:val="004D27AF"/>
    <w:rsid w:val="004D3E33"/>
    <w:rsid w:val="004D44CD"/>
    <w:rsid w:val="004F0171"/>
    <w:rsid w:val="004F26B1"/>
    <w:rsid w:val="00523A02"/>
    <w:rsid w:val="005250F2"/>
    <w:rsid w:val="005370B2"/>
    <w:rsid w:val="00540A46"/>
    <w:rsid w:val="00553014"/>
    <w:rsid w:val="005541EA"/>
    <w:rsid w:val="00555D11"/>
    <w:rsid w:val="005561E9"/>
    <w:rsid w:val="005A1D84"/>
    <w:rsid w:val="005A70EA"/>
    <w:rsid w:val="005B7820"/>
    <w:rsid w:val="005C3963"/>
    <w:rsid w:val="005D1840"/>
    <w:rsid w:val="005D35E4"/>
    <w:rsid w:val="005D6246"/>
    <w:rsid w:val="005D7910"/>
    <w:rsid w:val="005E4CA6"/>
    <w:rsid w:val="0062154F"/>
    <w:rsid w:val="00631A8C"/>
    <w:rsid w:val="00631E56"/>
    <w:rsid w:val="00651CA2"/>
    <w:rsid w:val="00653D60"/>
    <w:rsid w:val="00660D05"/>
    <w:rsid w:val="0066503A"/>
    <w:rsid w:val="00670A41"/>
    <w:rsid w:val="00671D9A"/>
    <w:rsid w:val="00673952"/>
    <w:rsid w:val="00681821"/>
    <w:rsid w:val="00686C9D"/>
    <w:rsid w:val="00690762"/>
    <w:rsid w:val="006B2D5B"/>
    <w:rsid w:val="006B3FDA"/>
    <w:rsid w:val="006B5D14"/>
    <w:rsid w:val="006B64DC"/>
    <w:rsid w:val="006B7D14"/>
    <w:rsid w:val="006D0132"/>
    <w:rsid w:val="006D16E8"/>
    <w:rsid w:val="006D390D"/>
    <w:rsid w:val="006D5B93"/>
    <w:rsid w:val="006E703F"/>
    <w:rsid w:val="006E7C75"/>
    <w:rsid w:val="006F0C55"/>
    <w:rsid w:val="00707827"/>
    <w:rsid w:val="00725A7D"/>
    <w:rsid w:val="007278AB"/>
    <w:rsid w:val="0073085C"/>
    <w:rsid w:val="00733784"/>
    <w:rsid w:val="00746505"/>
    <w:rsid w:val="007467D4"/>
    <w:rsid w:val="00746B89"/>
    <w:rsid w:val="00782154"/>
    <w:rsid w:val="00790BB3"/>
    <w:rsid w:val="00792043"/>
    <w:rsid w:val="00797EDD"/>
    <w:rsid w:val="007A3B93"/>
    <w:rsid w:val="007B0322"/>
    <w:rsid w:val="007C0E3F"/>
    <w:rsid w:val="007C206C"/>
    <w:rsid w:val="007C5729"/>
    <w:rsid w:val="007F4160"/>
    <w:rsid w:val="008111E4"/>
    <w:rsid w:val="0081301C"/>
    <w:rsid w:val="00817DD6"/>
    <w:rsid w:val="00842639"/>
    <w:rsid w:val="008605E0"/>
    <w:rsid w:val="00860B7F"/>
    <w:rsid w:val="008629A9"/>
    <w:rsid w:val="0088513A"/>
    <w:rsid w:val="00893C19"/>
    <w:rsid w:val="00894B76"/>
    <w:rsid w:val="008D6C8D"/>
    <w:rsid w:val="008E2B54"/>
    <w:rsid w:val="008E4404"/>
    <w:rsid w:val="008E4E86"/>
    <w:rsid w:val="008E58C7"/>
    <w:rsid w:val="008F061A"/>
    <w:rsid w:val="008F5021"/>
    <w:rsid w:val="00931BD1"/>
    <w:rsid w:val="00940662"/>
    <w:rsid w:val="00943573"/>
    <w:rsid w:val="00971B61"/>
    <w:rsid w:val="00974434"/>
    <w:rsid w:val="00980C31"/>
    <w:rsid w:val="009914E1"/>
    <w:rsid w:val="009955FF"/>
    <w:rsid w:val="009B4269"/>
    <w:rsid w:val="009D259D"/>
    <w:rsid w:val="00A1224E"/>
    <w:rsid w:val="00A21F51"/>
    <w:rsid w:val="00A308F7"/>
    <w:rsid w:val="00A47568"/>
    <w:rsid w:val="00A50D9D"/>
    <w:rsid w:val="00A51F92"/>
    <w:rsid w:val="00A53000"/>
    <w:rsid w:val="00A545C6"/>
    <w:rsid w:val="00A652D0"/>
    <w:rsid w:val="00A75F87"/>
    <w:rsid w:val="00A92C11"/>
    <w:rsid w:val="00A93A4E"/>
    <w:rsid w:val="00A95D8B"/>
    <w:rsid w:val="00AA4575"/>
    <w:rsid w:val="00AA7F25"/>
    <w:rsid w:val="00AC0270"/>
    <w:rsid w:val="00AC3EA3"/>
    <w:rsid w:val="00AC792D"/>
    <w:rsid w:val="00AE6870"/>
    <w:rsid w:val="00AF0C2D"/>
    <w:rsid w:val="00AF45F7"/>
    <w:rsid w:val="00B1140A"/>
    <w:rsid w:val="00B257EA"/>
    <w:rsid w:val="00B52C6E"/>
    <w:rsid w:val="00B553F5"/>
    <w:rsid w:val="00B64D9E"/>
    <w:rsid w:val="00B657B8"/>
    <w:rsid w:val="00B71CF6"/>
    <w:rsid w:val="00B82387"/>
    <w:rsid w:val="00B84920"/>
    <w:rsid w:val="00B8556A"/>
    <w:rsid w:val="00B870F2"/>
    <w:rsid w:val="00BA6439"/>
    <w:rsid w:val="00BA6996"/>
    <w:rsid w:val="00BA6AD2"/>
    <w:rsid w:val="00BC5239"/>
    <w:rsid w:val="00BD3DE2"/>
    <w:rsid w:val="00BE0AD4"/>
    <w:rsid w:val="00BE3977"/>
    <w:rsid w:val="00BE58E1"/>
    <w:rsid w:val="00BF3AB5"/>
    <w:rsid w:val="00BF4CBF"/>
    <w:rsid w:val="00C012A3"/>
    <w:rsid w:val="00C16F19"/>
    <w:rsid w:val="00C23520"/>
    <w:rsid w:val="00C24E58"/>
    <w:rsid w:val="00C45580"/>
    <w:rsid w:val="00C47380"/>
    <w:rsid w:val="00C52A7B"/>
    <w:rsid w:val="00C6324C"/>
    <w:rsid w:val="00C679AA"/>
    <w:rsid w:val="00C724CF"/>
    <w:rsid w:val="00C7399B"/>
    <w:rsid w:val="00C75972"/>
    <w:rsid w:val="00C82792"/>
    <w:rsid w:val="00C948FD"/>
    <w:rsid w:val="00CA4D2E"/>
    <w:rsid w:val="00CB0421"/>
    <w:rsid w:val="00CB43D5"/>
    <w:rsid w:val="00CB57A5"/>
    <w:rsid w:val="00CC76F9"/>
    <w:rsid w:val="00CD066B"/>
    <w:rsid w:val="00CD46E2"/>
    <w:rsid w:val="00CF6AFC"/>
    <w:rsid w:val="00D00D0B"/>
    <w:rsid w:val="00D04B69"/>
    <w:rsid w:val="00D10303"/>
    <w:rsid w:val="00D537FA"/>
    <w:rsid w:val="00D5547D"/>
    <w:rsid w:val="00D80D99"/>
    <w:rsid w:val="00D9503C"/>
    <w:rsid w:val="00D97CA7"/>
    <w:rsid w:val="00DB292A"/>
    <w:rsid w:val="00DC391F"/>
    <w:rsid w:val="00DD73EF"/>
    <w:rsid w:val="00DE23E8"/>
    <w:rsid w:val="00E0128B"/>
    <w:rsid w:val="00E2668D"/>
    <w:rsid w:val="00E45D68"/>
    <w:rsid w:val="00E64E17"/>
    <w:rsid w:val="00E771BF"/>
    <w:rsid w:val="00EA3D3C"/>
    <w:rsid w:val="00EC4D23"/>
    <w:rsid w:val="00EC7CC3"/>
    <w:rsid w:val="00EE675A"/>
    <w:rsid w:val="00EF4581"/>
    <w:rsid w:val="00F037D1"/>
    <w:rsid w:val="00F24086"/>
    <w:rsid w:val="00F30793"/>
    <w:rsid w:val="00F358AA"/>
    <w:rsid w:val="00F46494"/>
    <w:rsid w:val="00F53AA1"/>
    <w:rsid w:val="00F558AB"/>
    <w:rsid w:val="00F61D89"/>
    <w:rsid w:val="00F83C03"/>
    <w:rsid w:val="00F86ABB"/>
    <w:rsid w:val="00F922BA"/>
    <w:rsid w:val="00FA43CC"/>
    <w:rsid w:val="00FB2CEB"/>
    <w:rsid w:val="00FB6DE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88A7EEF0-5AB3-472F-8699-1DA8EFEB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uiPriority w:val="59"/>
    <w:rsid w:val="000C7354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B60E13-F9D0-4F9A-AF9E-13CED9AF1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Gonçalo Vargas</cp:lastModifiedBy>
  <cp:revision>3</cp:revision>
  <cp:lastPrinted>2019-03-26T12:02:00Z</cp:lastPrinted>
  <dcterms:created xsi:type="dcterms:W3CDTF">2019-08-27T10:17:00Z</dcterms:created>
  <dcterms:modified xsi:type="dcterms:W3CDTF">2019-10-11T10:59:00Z</dcterms:modified>
</cp:coreProperties>
</file>